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486" w:rsidRDefault="00980486" w:rsidP="00980486">
      <w:pPr>
        <w:pStyle w:val="Heading1"/>
        <w:rPr>
          <w:lang w:val="en-US"/>
        </w:rPr>
      </w:pPr>
      <w:r w:rsidRPr="003B50D4">
        <w:rPr>
          <w:lang w:val="en-US"/>
        </w:rPr>
        <w:t>Material examined</w:t>
      </w:r>
      <w:r w:rsidR="00490471">
        <w:rPr>
          <w:lang w:val="en-US"/>
        </w:rPr>
        <w:t xml:space="preserve"> </w:t>
      </w:r>
    </w:p>
    <w:p w:rsidR="006D6AA7" w:rsidRPr="006D6AA7" w:rsidRDefault="006D6AA7" w:rsidP="006D6AA7">
      <w:pPr>
        <w:rPr>
          <w:rFonts w:ascii="Arial" w:hAnsi="Arial" w:cs="Arial"/>
          <w:sz w:val="24"/>
          <w:szCs w:val="24"/>
          <w:lang w:val="en-US"/>
        </w:rPr>
      </w:pPr>
      <w:r w:rsidRPr="006D6AA7">
        <w:rPr>
          <w:rFonts w:ascii="Arial" w:hAnsi="Arial" w:cs="Arial"/>
          <w:sz w:val="24"/>
          <w:szCs w:val="24"/>
          <w:lang w:val="en-US"/>
        </w:rPr>
        <w:t>Table 1: List of species examined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W w:w="9541" w:type="dxa"/>
        <w:tblInd w:w="-77" w:type="dxa"/>
        <w:tblLook w:val="04A0" w:firstRow="1" w:lastRow="0" w:firstColumn="1" w:lastColumn="0" w:noHBand="0" w:noVBand="1"/>
      </w:tblPr>
      <w:tblGrid>
        <w:gridCol w:w="3304"/>
        <w:gridCol w:w="2977"/>
        <w:gridCol w:w="2126"/>
        <w:gridCol w:w="1134"/>
      </w:tblGrid>
      <w:tr w:rsidR="00980486" w:rsidRPr="00E2605D" w:rsidTr="00490471">
        <w:trPr>
          <w:trHeight w:val="315"/>
        </w:trPr>
        <w:tc>
          <w:tcPr>
            <w:tcW w:w="3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86" w:rsidRPr="003B50D4" w:rsidRDefault="000B3394" w:rsidP="000B33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 xml:space="preserve">Museum and </w:t>
            </w:r>
            <w:r w:rsidR="00980486"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ID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86" w:rsidRPr="003B50D4" w:rsidRDefault="00980486" w:rsidP="00E11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86" w:rsidRPr="003B50D4" w:rsidRDefault="00980486" w:rsidP="00E11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486" w:rsidRPr="003B50D4" w:rsidRDefault="00980486" w:rsidP="00E115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Type material</w:t>
            </w:r>
          </w:p>
        </w:tc>
      </w:tr>
      <w:tr w:rsidR="00980486" w:rsidRPr="00E2605D" w:rsidTr="0049047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 1467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Cymbach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er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ZMH (MG 9932), Type </w:t>
            </w:r>
            <w:proofErr w:type="spellStart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catal</w:t>
            </w:r>
            <w:proofErr w:type="spellEnd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. Araneae 14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Cymbach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festiv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773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ymbacha ocel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2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ymbacha ocel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spider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 147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ymbacha ocel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 989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ymbacha ocell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QL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Cymbach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auc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ZMH, Type </w:t>
            </w:r>
            <w:proofErr w:type="spellStart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catal</w:t>
            </w:r>
            <w:proofErr w:type="spellEnd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. Araneae 1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Cymbach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auc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ZMH (MG 6526), Type </w:t>
            </w:r>
            <w:proofErr w:type="spellStart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catal</w:t>
            </w:r>
            <w:proofErr w:type="spellEnd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. Araneae 14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Cymbach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eto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 (subadul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ZMH, Type </w:t>
            </w:r>
            <w:proofErr w:type="spellStart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catal</w:t>
            </w:r>
            <w:proofErr w:type="spellEnd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. Araneae 1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ymbacha sim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37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Cymbach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tratip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adus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ruent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807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ecempunct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dimidi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22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dimidi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92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evani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olecempunct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9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ilu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99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ilu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42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raetax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raetax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4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raetax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No illegibl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rasi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2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unct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80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unct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145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unctata</w:t>
            </w:r>
            <w:proofErr w:type="spellEnd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9900, 145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punctat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lastRenderedPageBreak/>
              <w:t>AM KS0998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unctip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ros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spider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0998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ros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s,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9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ros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431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145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Diae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tumefac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9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variab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65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iaea variab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QLMS675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(= </w:t>
            </w:r>
            <w:r w:rsidRPr="003B50D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en-AU"/>
              </w:rPr>
              <w:t xml:space="preserve">Xysticus </w:t>
            </w:r>
            <w:r w:rsidRPr="003B50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AU"/>
              </w:rPr>
              <w:t>bimaculatus</w:t>
            </w: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QL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albo-sign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No illegibl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albo-sign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5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ampestr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ZMH, Expedition Dr. </w:t>
            </w:r>
            <w:proofErr w:type="spellStart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Michalsen</w:t>
            </w:r>
            <w:proofErr w:type="spellEnd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 19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ampestr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B 19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ecor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,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832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Tharpyna diadem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2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Tharpyna diadem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spider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 99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Tharpyna diadem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90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hirsu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90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mund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66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impson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QLM S654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sp. (= </w:t>
            </w:r>
            <w:r w:rsidRPr="003B50D4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en-AU"/>
              </w:rPr>
              <w:t xml:space="preserve">Xysticus </w:t>
            </w:r>
            <w:r w:rsidRPr="003B50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AU"/>
              </w:rPr>
              <w:t>bimaculatus</w:t>
            </w: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9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Tharpyna spec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832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pecio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887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pecio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90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venus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99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Tharpyna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venus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79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bilimb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ZMH (MG) 22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n-AU"/>
              </w:rPr>
              <w:t>Xysticus bimacul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b/>
                <w:bCs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81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rsit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99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cruent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99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daemel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1090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Xysticus elega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 xml:space="preserve">ZMH, Type </w:t>
            </w:r>
            <w:proofErr w:type="spellStart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catal</w:t>
            </w:r>
            <w:proofErr w:type="spellEnd"/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. Araneae 77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evanidus</w:t>
            </w:r>
            <w:proofErr w:type="spellEnd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 (= Diaea </w:t>
            </w: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lastRenderedPageBreak/>
              <w:t>evanid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lastRenderedPageBreak/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AU"/>
              </w:rPr>
            </w:pPr>
            <w:r w:rsidRPr="003B50D4">
              <w:rPr>
                <w:rFonts w:ascii="Calibri" w:eastAsia="Times New Roman" w:hAnsi="Calibri" w:cs="Times New Roman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lastRenderedPageBreak/>
              <w:t>AM KS4564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geometr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99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geometr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46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inornatus</w:t>
            </w:r>
            <w:proofErr w:type="spellEnd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 (=Diaea inornat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ZMH (MG) 226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pustulosis</w:t>
            </w:r>
            <w:proofErr w:type="spellEnd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 (=Thomis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spectiabilis</w:t>
            </w:r>
            <w:proofErr w:type="spellEnd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y</w:t>
            </w:r>
          </w:p>
        </w:tc>
      </w:tr>
      <w:tr w:rsidR="00980486" w:rsidRPr="00E2605D" w:rsidTr="00E115A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314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Xysticus socialis = Diaea inorn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  <w:tr w:rsidR="00980486" w:rsidRPr="00E2605D" w:rsidTr="00490471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AM KS4564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 xml:space="preserve">Xysticus </w:t>
            </w:r>
            <w:proofErr w:type="spellStart"/>
            <w:r w:rsidRPr="003B50D4">
              <w:rPr>
                <w:rFonts w:ascii="Arial" w:eastAsia="Times New Roman" w:hAnsi="Arial" w:cs="Arial"/>
                <w:i/>
                <w:iCs/>
                <w:color w:val="000000"/>
                <w:lang w:val="en-US" w:eastAsia="en-AU"/>
              </w:rPr>
              <w:t>trigutt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980486" w:rsidRPr="003B50D4" w:rsidRDefault="00980486" w:rsidP="00E115A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en-AU"/>
              </w:rPr>
            </w:pPr>
            <w:r w:rsidRPr="003B50D4">
              <w:rPr>
                <w:rFonts w:ascii="Arial" w:eastAsia="Times New Roman" w:hAnsi="Arial" w:cs="Arial"/>
                <w:color w:val="000000"/>
                <w:lang w:val="en-US" w:eastAsia="en-AU"/>
              </w:rPr>
              <w:t>n</w:t>
            </w:r>
          </w:p>
        </w:tc>
      </w:tr>
    </w:tbl>
    <w:p w:rsidR="00E223D9" w:rsidRDefault="00E223D9"/>
    <w:p w:rsidR="00EE6035" w:rsidRDefault="00EE6035"/>
    <w:p w:rsidR="00EE6035" w:rsidRPr="00820A14" w:rsidRDefault="00EE6035" w:rsidP="00EE6035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20A14">
        <w:rPr>
          <w:rFonts w:ascii="Arial" w:hAnsi="Arial" w:cs="Arial"/>
          <w:sz w:val="24"/>
          <w:szCs w:val="24"/>
          <w:lang w:val="en-US"/>
        </w:rPr>
        <w:t xml:space="preserve">QLM = Queensland Museum, Brisbane, Australia; AM = Australian Museum, Sydney, Australia; ZMH = Zoological Museum, Hamburg, Germany, MG = Museum </w:t>
      </w:r>
      <w:proofErr w:type="spellStart"/>
      <w:r w:rsidRPr="00820A14">
        <w:rPr>
          <w:rFonts w:ascii="Arial" w:hAnsi="Arial" w:cs="Arial"/>
          <w:sz w:val="24"/>
          <w:szCs w:val="24"/>
          <w:lang w:val="en-US"/>
        </w:rPr>
        <w:t>Godefroy</w:t>
      </w:r>
      <w:proofErr w:type="spellEnd"/>
      <w:r w:rsidRPr="00820A14">
        <w:rPr>
          <w:rFonts w:ascii="Arial" w:hAnsi="Arial" w:cs="Arial"/>
          <w:sz w:val="24"/>
          <w:szCs w:val="24"/>
          <w:lang w:val="en-US"/>
        </w:rPr>
        <w:t xml:space="preserve"> (now Zoological Museum Hamburg), ZMB = Zoological Museum Berlin, Germany</w:t>
      </w:r>
    </w:p>
    <w:p w:rsidR="00EE6035" w:rsidRPr="00FD5C74" w:rsidRDefault="00EE6035">
      <w:pPr>
        <w:rPr>
          <w:lang w:val="en-US"/>
        </w:rPr>
      </w:pPr>
      <w:bookmarkStart w:id="0" w:name="_GoBack"/>
      <w:bookmarkEnd w:id="0"/>
    </w:p>
    <w:sectPr w:rsidR="00EE6035" w:rsidRPr="00FD5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3A4"/>
    <w:rsid w:val="000B3394"/>
    <w:rsid w:val="001B43A4"/>
    <w:rsid w:val="004406F0"/>
    <w:rsid w:val="00490471"/>
    <w:rsid w:val="006D6AA7"/>
    <w:rsid w:val="00980486"/>
    <w:rsid w:val="00B72652"/>
    <w:rsid w:val="00DB420A"/>
    <w:rsid w:val="00E223D9"/>
    <w:rsid w:val="00EE6035"/>
    <w:rsid w:val="00FD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486"/>
  </w:style>
  <w:style w:type="paragraph" w:styleId="Heading1">
    <w:name w:val="heading 1"/>
    <w:basedOn w:val="Normal"/>
    <w:next w:val="Normal"/>
    <w:link w:val="Heading1Char"/>
    <w:uiPriority w:val="9"/>
    <w:qFormat/>
    <w:rsid w:val="00980486"/>
    <w:pPr>
      <w:keepNext/>
      <w:keepLines/>
      <w:spacing w:before="480" w:after="24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486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486"/>
  </w:style>
  <w:style w:type="paragraph" w:styleId="Heading1">
    <w:name w:val="heading 1"/>
    <w:basedOn w:val="Normal"/>
    <w:next w:val="Normal"/>
    <w:link w:val="Heading1Char"/>
    <w:uiPriority w:val="9"/>
    <w:qFormat/>
    <w:rsid w:val="00980486"/>
    <w:pPr>
      <w:keepNext/>
      <w:keepLines/>
      <w:spacing w:before="480" w:after="24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486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57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quarie University</Company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</dc:creator>
  <cp:lastModifiedBy>Jasmin</cp:lastModifiedBy>
  <cp:revision>4</cp:revision>
  <dcterms:created xsi:type="dcterms:W3CDTF">2014-03-06T06:50:00Z</dcterms:created>
  <dcterms:modified xsi:type="dcterms:W3CDTF">2014-03-07T12:14:00Z</dcterms:modified>
</cp:coreProperties>
</file>